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DBE7F" w14:textId="77777777" w:rsidR="00776D53" w:rsidRDefault="00BA4146" w:rsidP="00776D53">
      <w:pPr>
        <w:keepNext/>
        <w:jc w:val="center"/>
      </w:pPr>
      <w:r w:rsidRPr="00BA4146">
        <w:rPr>
          <w:noProof/>
        </w:rPr>
        <w:drawing>
          <wp:inline distT="0" distB="0" distL="0" distR="0" wp14:anchorId="18F1F564" wp14:editId="155FBC7F">
            <wp:extent cx="7289554" cy="5638028"/>
            <wp:effectExtent l="0" t="0" r="6985" b="1270"/>
            <wp:docPr id="3" name="Picture 3" descr="C:\Users\AK\Documents\Meta\ref\Lymphoma\man\Revise 1\rev\bas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K\Documents\Meta\ref\Lymphoma\man\Revise 1\rev\base.b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0982" cy="5654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1DC10" w14:textId="77777777" w:rsidR="00BA4146" w:rsidRPr="003E4C6D" w:rsidRDefault="00776D53" w:rsidP="00F64951">
      <w:pPr>
        <w:pStyle w:val="Caption"/>
        <w:jc w:val="center"/>
        <w:rPr>
          <w:b/>
          <w:bCs/>
        </w:rPr>
      </w:pPr>
      <w:r w:rsidRPr="003E4C6D">
        <w:rPr>
          <w:b/>
          <w:bCs/>
        </w:rPr>
        <w:t xml:space="preserve">Figure </w:t>
      </w:r>
      <w:r w:rsidR="00D7444A" w:rsidRPr="003E4C6D">
        <w:rPr>
          <w:b/>
          <w:bCs/>
        </w:rPr>
        <w:fldChar w:fldCharType="begin"/>
      </w:r>
      <w:r w:rsidR="00D7444A" w:rsidRPr="003E4C6D">
        <w:rPr>
          <w:b/>
          <w:bCs/>
        </w:rPr>
        <w:instrText xml:space="preserve"> SEQ Figure \* ARABIC </w:instrText>
      </w:r>
      <w:r w:rsidR="00D7444A" w:rsidRPr="003E4C6D">
        <w:rPr>
          <w:b/>
          <w:bCs/>
        </w:rPr>
        <w:fldChar w:fldCharType="separate"/>
      </w:r>
      <w:r w:rsidRPr="003E4C6D">
        <w:rPr>
          <w:b/>
          <w:bCs/>
          <w:noProof/>
        </w:rPr>
        <w:t>1</w:t>
      </w:r>
      <w:r w:rsidR="00D7444A" w:rsidRPr="003E4C6D">
        <w:rPr>
          <w:b/>
          <w:bCs/>
          <w:noProof/>
        </w:rPr>
        <w:fldChar w:fldCharType="end"/>
      </w:r>
      <w:r w:rsidRPr="003E4C6D">
        <w:rPr>
          <w:b/>
          <w:bCs/>
        </w:rPr>
        <w:t>. Funnel plots for publication bias evaluation of reported baseline parameters</w:t>
      </w:r>
      <w:r w:rsidR="00314C4C" w:rsidRPr="003E4C6D">
        <w:rPr>
          <w:b/>
          <w:bCs/>
        </w:rPr>
        <w:t xml:space="preserve"> </w:t>
      </w:r>
      <w:r w:rsidR="00F64951" w:rsidRPr="003E4C6D">
        <w:rPr>
          <w:b/>
          <w:bCs/>
        </w:rPr>
        <w:t xml:space="preserve">of </w:t>
      </w:r>
      <w:r w:rsidR="00314C4C" w:rsidRPr="003E4C6D">
        <w:rPr>
          <w:b/>
          <w:bCs/>
          <w:highlight w:val="yellow"/>
        </w:rPr>
        <w:t>enrolled studies on anti-CD20 monoclonal antibodies</w:t>
      </w:r>
      <w:r w:rsidRPr="003E4C6D">
        <w:rPr>
          <w:b/>
          <w:bCs/>
        </w:rPr>
        <w:t>.</w:t>
      </w:r>
    </w:p>
    <w:p w14:paraId="6A2A433E" w14:textId="77777777" w:rsidR="00776D53" w:rsidRDefault="00BA4146" w:rsidP="00776D53">
      <w:pPr>
        <w:keepNext/>
        <w:jc w:val="center"/>
      </w:pPr>
      <w:r w:rsidRPr="00BA4146">
        <w:rPr>
          <w:noProof/>
        </w:rPr>
        <w:lastRenderedPageBreak/>
        <w:drawing>
          <wp:inline distT="0" distB="0" distL="0" distR="0" wp14:anchorId="14CF0C56" wp14:editId="6618FB8F">
            <wp:extent cx="7343159" cy="5685575"/>
            <wp:effectExtent l="0" t="0" r="0" b="0"/>
            <wp:docPr id="4" name="Picture 4" descr="C:\Users\AK\Documents\Meta\ref\Lymphoma\man\Revise 1\rev\In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K\Documents\Meta\ref\Lymphoma\man\Revise 1\rev\Int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1154" cy="569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28420" w14:textId="09358C47" w:rsidR="00BA4146" w:rsidRPr="003E4C6D" w:rsidRDefault="00776D53" w:rsidP="005217C4">
      <w:pPr>
        <w:pStyle w:val="Caption"/>
        <w:jc w:val="center"/>
        <w:rPr>
          <w:b/>
          <w:bCs/>
        </w:rPr>
      </w:pPr>
      <w:r w:rsidRPr="003E4C6D">
        <w:rPr>
          <w:b/>
          <w:bCs/>
        </w:rPr>
        <w:t xml:space="preserve">Figure </w:t>
      </w:r>
      <w:r w:rsidR="00D7444A" w:rsidRPr="003E4C6D">
        <w:rPr>
          <w:b/>
          <w:bCs/>
        </w:rPr>
        <w:fldChar w:fldCharType="begin"/>
      </w:r>
      <w:r w:rsidR="00D7444A" w:rsidRPr="003E4C6D">
        <w:rPr>
          <w:b/>
          <w:bCs/>
        </w:rPr>
        <w:instrText xml:space="preserve"> SEQ Figure \* ARABIC </w:instrText>
      </w:r>
      <w:r w:rsidR="00D7444A" w:rsidRPr="003E4C6D">
        <w:rPr>
          <w:b/>
          <w:bCs/>
        </w:rPr>
        <w:fldChar w:fldCharType="separate"/>
      </w:r>
      <w:r w:rsidRPr="003E4C6D">
        <w:rPr>
          <w:b/>
          <w:bCs/>
          <w:noProof/>
        </w:rPr>
        <w:t>2</w:t>
      </w:r>
      <w:r w:rsidR="00D7444A" w:rsidRPr="003E4C6D">
        <w:rPr>
          <w:b/>
          <w:bCs/>
          <w:noProof/>
        </w:rPr>
        <w:fldChar w:fldCharType="end"/>
      </w:r>
      <w:r w:rsidRPr="003E4C6D">
        <w:rPr>
          <w:b/>
          <w:bCs/>
        </w:rPr>
        <w:t xml:space="preserve">. </w:t>
      </w:r>
      <w:r w:rsidR="003E4C6D" w:rsidRPr="003E4C6D">
        <w:rPr>
          <w:b/>
          <w:bCs/>
        </w:rPr>
        <w:t xml:space="preserve">Funnel plots for publication bias evaluation of reported </w:t>
      </w:r>
      <w:r w:rsidR="003E4C6D" w:rsidRPr="003E4C6D">
        <w:rPr>
          <w:b/>
          <w:bCs/>
        </w:rPr>
        <w:t>interim PET</w:t>
      </w:r>
      <w:r w:rsidR="003E4C6D" w:rsidRPr="003E4C6D">
        <w:rPr>
          <w:b/>
          <w:bCs/>
        </w:rPr>
        <w:t xml:space="preserve"> parameters of </w:t>
      </w:r>
      <w:r w:rsidR="003E4C6D" w:rsidRPr="003E4C6D">
        <w:rPr>
          <w:b/>
          <w:bCs/>
          <w:highlight w:val="yellow"/>
        </w:rPr>
        <w:t>enrolled studies on anti-CD20 monoclonal antibodies</w:t>
      </w:r>
      <w:r w:rsidR="003E4C6D" w:rsidRPr="003E4C6D">
        <w:rPr>
          <w:b/>
          <w:bCs/>
        </w:rPr>
        <w:t>.</w:t>
      </w:r>
    </w:p>
    <w:p w14:paraId="561A4DC4" w14:textId="77777777" w:rsidR="00776D53" w:rsidRDefault="00776D53" w:rsidP="00776D53">
      <w:pPr>
        <w:keepNext/>
        <w:jc w:val="center"/>
      </w:pPr>
      <w:r w:rsidRPr="00776D53">
        <w:rPr>
          <w:noProof/>
        </w:rPr>
        <w:lastRenderedPageBreak/>
        <w:drawing>
          <wp:inline distT="0" distB="0" distL="0" distR="0" wp14:anchorId="67777F41" wp14:editId="6E59C670">
            <wp:extent cx="7256613" cy="3750893"/>
            <wp:effectExtent l="0" t="0" r="1905" b="2540"/>
            <wp:docPr id="5" name="Picture 5" descr="C:\Users\AK\Documents\Meta\ref\Lymphoma\man\Revise 1\rev\eo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K\Documents\Meta\ref\Lymphoma\man\Revise 1\rev\eot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2942" cy="3759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649F2" w14:textId="16BB170A" w:rsidR="00BA4146" w:rsidRPr="003E4C6D" w:rsidRDefault="00776D53" w:rsidP="005217C4">
      <w:pPr>
        <w:pStyle w:val="Caption"/>
        <w:jc w:val="center"/>
        <w:rPr>
          <w:b/>
          <w:bCs/>
        </w:rPr>
      </w:pPr>
      <w:r w:rsidRPr="003E4C6D">
        <w:rPr>
          <w:b/>
          <w:bCs/>
        </w:rPr>
        <w:t xml:space="preserve">Figure </w:t>
      </w:r>
      <w:r w:rsidR="00D7444A" w:rsidRPr="003E4C6D">
        <w:rPr>
          <w:b/>
          <w:bCs/>
        </w:rPr>
        <w:fldChar w:fldCharType="begin"/>
      </w:r>
      <w:r w:rsidR="00D7444A" w:rsidRPr="003E4C6D">
        <w:rPr>
          <w:b/>
          <w:bCs/>
        </w:rPr>
        <w:instrText xml:space="preserve"> SEQ Figure \* ARABIC </w:instrText>
      </w:r>
      <w:r w:rsidR="00D7444A" w:rsidRPr="003E4C6D">
        <w:rPr>
          <w:b/>
          <w:bCs/>
        </w:rPr>
        <w:fldChar w:fldCharType="separate"/>
      </w:r>
      <w:r w:rsidRPr="003E4C6D">
        <w:rPr>
          <w:b/>
          <w:bCs/>
          <w:noProof/>
        </w:rPr>
        <w:t>3</w:t>
      </w:r>
      <w:r w:rsidR="00D7444A" w:rsidRPr="003E4C6D">
        <w:rPr>
          <w:b/>
          <w:bCs/>
          <w:noProof/>
        </w:rPr>
        <w:fldChar w:fldCharType="end"/>
      </w:r>
      <w:r w:rsidRPr="003E4C6D">
        <w:rPr>
          <w:b/>
          <w:bCs/>
        </w:rPr>
        <w:t xml:space="preserve">. </w:t>
      </w:r>
      <w:r w:rsidR="003E4C6D" w:rsidRPr="003E4C6D">
        <w:rPr>
          <w:b/>
          <w:bCs/>
        </w:rPr>
        <w:t xml:space="preserve">Funnel plots for publication bias evaluation of reported </w:t>
      </w:r>
      <w:r w:rsidR="003E4C6D" w:rsidRPr="003E4C6D">
        <w:rPr>
          <w:b/>
          <w:bCs/>
        </w:rPr>
        <w:t>end of treatment</w:t>
      </w:r>
      <w:r w:rsidR="003E4C6D" w:rsidRPr="003E4C6D">
        <w:rPr>
          <w:b/>
          <w:bCs/>
        </w:rPr>
        <w:t xml:space="preserve"> PET parameters of </w:t>
      </w:r>
      <w:r w:rsidR="003E4C6D" w:rsidRPr="003E4C6D">
        <w:rPr>
          <w:b/>
          <w:bCs/>
          <w:highlight w:val="yellow"/>
        </w:rPr>
        <w:t>enrolled studies on anti-CD20 monoclonal antibodies</w:t>
      </w:r>
      <w:r w:rsidR="003E4C6D" w:rsidRPr="003E4C6D">
        <w:rPr>
          <w:b/>
          <w:bCs/>
        </w:rPr>
        <w:t>.</w:t>
      </w:r>
    </w:p>
    <w:p w14:paraId="39EF986A" w14:textId="77777777" w:rsidR="00BA4146" w:rsidRDefault="00BA4146" w:rsidP="005D6488"/>
    <w:p w14:paraId="37B6E9A2" w14:textId="77777777" w:rsidR="00BA4146" w:rsidRDefault="00BA4146" w:rsidP="005D6488"/>
    <w:p w14:paraId="7F2DBE7E" w14:textId="77777777" w:rsidR="00BA4146" w:rsidRDefault="00BA4146" w:rsidP="005D6488"/>
    <w:sectPr w:rsidR="00BA4146" w:rsidSect="005D648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 Text L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52ED3"/>
    <w:multiLevelType w:val="hybridMultilevel"/>
    <w:tmpl w:val="A8DEE9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A5EF6"/>
    <w:multiLevelType w:val="hybridMultilevel"/>
    <w:tmpl w:val="A7B2F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216F50"/>
    <w:multiLevelType w:val="hybridMultilevel"/>
    <w:tmpl w:val="15AA7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AF1D65"/>
    <w:multiLevelType w:val="hybridMultilevel"/>
    <w:tmpl w:val="D88E5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MzAwNTA2tjAwNTVS0lEKTi0uzszPAykwrgUAQAeh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2432"/>
    <w:rsid w:val="00016526"/>
    <w:rsid w:val="00026D16"/>
    <w:rsid w:val="000321FB"/>
    <w:rsid w:val="0008625B"/>
    <w:rsid w:val="000A236B"/>
    <w:rsid w:val="000D2165"/>
    <w:rsid w:val="00120354"/>
    <w:rsid w:val="0013351A"/>
    <w:rsid w:val="00154308"/>
    <w:rsid w:val="00186596"/>
    <w:rsid w:val="001B1B6B"/>
    <w:rsid w:val="001B1EC5"/>
    <w:rsid w:val="00203129"/>
    <w:rsid w:val="00266B8D"/>
    <w:rsid w:val="00276DBC"/>
    <w:rsid w:val="00285C59"/>
    <w:rsid w:val="0029209D"/>
    <w:rsid w:val="002C2BE1"/>
    <w:rsid w:val="002D2C69"/>
    <w:rsid w:val="002E7AF0"/>
    <w:rsid w:val="00311E04"/>
    <w:rsid w:val="00314C4C"/>
    <w:rsid w:val="00376118"/>
    <w:rsid w:val="003906A4"/>
    <w:rsid w:val="003E2A88"/>
    <w:rsid w:val="003E4C6D"/>
    <w:rsid w:val="004976FF"/>
    <w:rsid w:val="004A7D36"/>
    <w:rsid w:val="004B5789"/>
    <w:rsid w:val="005217C4"/>
    <w:rsid w:val="005236BE"/>
    <w:rsid w:val="00533D8C"/>
    <w:rsid w:val="005B2066"/>
    <w:rsid w:val="005B6F00"/>
    <w:rsid w:val="005C2B0D"/>
    <w:rsid w:val="005D6488"/>
    <w:rsid w:val="006055BD"/>
    <w:rsid w:val="00621AB6"/>
    <w:rsid w:val="00661BB2"/>
    <w:rsid w:val="00667CFF"/>
    <w:rsid w:val="00677E23"/>
    <w:rsid w:val="006C05BF"/>
    <w:rsid w:val="00713D00"/>
    <w:rsid w:val="00751292"/>
    <w:rsid w:val="00776D53"/>
    <w:rsid w:val="007874E2"/>
    <w:rsid w:val="007B4548"/>
    <w:rsid w:val="00842261"/>
    <w:rsid w:val="00861B59"/>
    <w:rsid w:val="00874447"/>
    <w:rsid w:val="00894B41"/>
    <w:rsid w:val="008B220F"/>
    <w:rsid w:val="008D623E"/>
    <w:rsid w:val="008E3704"/>
    <w:rsid w:val="009005E7"/>
    <w:rsid w:val="0095339D"/>
    <w:rsid w:val="009825D8"/>
    <w:rsid w:val="009D2ED3"/>
    <w:rsid w:val="009F4479"/>
    <w:rsid w:val="00A12432"/>
    <w:rsid w:val="00A56995"/>
    <w:rsid w:val="00B27CAA"/>
    <w:rsid w:val="00B4721D"/>
    <w:rsid w:val="00BA4146"/>
    <w:rsid w:val="00BC4E67"/>
    <w:rsid w:val="00BC5821"/>
    <w:rsid w:val="00BF4DB5"/>
    <w:rsid w:val="00C126B5"/>
    <w:rsid w:val="00C14915"/>
    <w:rsid w:val="00C66587"/>
    <w:rsid w:val="00CE5F51"/>
    <w:rsid w:val="00D339A0"/>
    <w:rsid w:val="00D7444A"/>
    <w:rsid w:val="00D77781"/>
    <w:rsid w:val="00D9715E"/>
    <w:rsid w:val="00DE7A0E"/>
    <w:rsid w:val="00E67BEA"/>
    <w:rsid w:val="00E84013"/>
    <w:rsid w:val="00E86F85"/>
    <w:rsid w:val="00EB6A68"/>
    <w:rsid w:val="00EB70B9"/>
    <w:rsid w:val="00F13EEB"/>
    <w:rsid w:val="00F47743"/>
    <w:rsid w:val="00F64951"/>
    <w:rsid w:val="00F734B8"/>
    <w:rsid w:val="00F95B48"/>
    <w:rsid w:val="00FE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DC49D"/>
  <w15:chartTrackingRefBased/>
  <w15:docId w15:val="{42ED8B35-F6D9-4113-BA2A-0DF4226C3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432"/>
  </w:style>
  <w:style w:type="paragraph" w:styleId="Heading1">
    <w:name w:val="heading 1"/>
    <w:basedOn w:val="Normal"/>
    <w:next w:val="Normal"/>
    <w:link w:val="Heading1Char"/>
    <w:uiPriority w:val="9"/>
    <w:qFormat/>
    <w:rsid w:val="00A124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4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4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124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4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4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43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12432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12432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124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12432"/>
    <w:pPr>
      <w:spacing w:line="256" w:lineRule="auto"/>
      <w:ind w:left="720"/>
      <w:contextualSpacing/>
    </w:pPr>
  </w:style>
  <w:style w:type="table" w:styleId="PlainTable2">
    <w:name w:val="Plain Table 2"/>
    <w:basedOn w:val="TableNormal"/>
    <w:uiPriority w:val="42"/>
    <w:rsid w:val="00A124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43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432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A1243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A1243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customStyle="1" w:styleId="Default">
    <w:name w:val="Default"/>
    <w:rsid w:val="00A124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12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A12432"/>
    <w:rPr>
      <w:rFonts w:cs="Janson Text LT"/>
      <w:color w:val="000000"/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A56995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4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48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48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4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Narjess Ayati</cp:lastModifiedBy>
  <cp:revision>11</cp:revision>
  <dcterms:created xsi:type="dcterms:W3CDTF">2022-06-03T16:26:00Z</dcterms:created>
  <dcterms:modified xsi:type="dcterms:W3CDTF">2022-06-04T11:54:00Z</dcterms:modified>
</cp:coreProperties>
</file>